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AC732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1625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F18A4BA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744C0F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96C925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625">
        <w:rPr>
          <w:rFonts w:ascii="Times New Roman" w:hAnsi="Times New Roman" w:cs="Times New Roman"/>
          <w:sz w:val="24"/>
          <w:szCs w:val="24"/>
        </w:rPr>
        <w:t>Supplementary Table 1: Adult mosquitoes collected at the index site in Greater London, UK, October 2021 to January 2024 inclusive.</w:t>
      </w:r>
    </w:p>
    <w:p w14:paraId="22AF6749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29"/>
        <w:gridCol w:w="1017"/>
        <w:gridCol w:w="1291"/>
        <w:gridCol w:w="781"/>
        <w:gridCol w:w="1061"/>
        <w:gridCol w:w="1276"/>
        <w:gridCol w:w="709"/>
        <w:gridCol w:w="850"/>
      </w:tblGrid>
      <w:tr w:rsidR="00D25D81" w:rsidRPr="004B1625" w14:paraId="7B5AB2E5" w14:textId="77777777" w:rsidTr="00D25D81">
        <w:tc>
          <w:tcPr>
            <w:tcW w:w="1129" w:type="dxa"/>
          </w:tcPr>
          <w:p w14:paraId="3E1A230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17" w:type="dxa"/>
          </w:tcPr>
          <w:p w14:paraId="0BBD9BC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1291" w:type="dxa"/>
          </w:tcPr>
          <w:p w14:paraId="040E06E6" w14:textId="58073A38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/>
                <w:b/>
                <w:bCs/>
                <w:sz w:val="16"/>
              </w:rPr>
              <w:t>Culex pipiens</w:t>
            </w:r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 xml:space="preserve"> </w:t>
            </w:r>
            <w:proofErr w:type="spellStart"/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>s.s.</w:t>
            </w:r>
            <w:proofErr w:type="spellEnd"/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>/</w:t>
            </w:r>
            <w:proofErr w:type="spellStart"/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>Cx</w:t>
            </w:r>
            <w:proofErr w:type="spellEnd"/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 xml:space="preserve">. </w:t>
            </w:r>
            <w:proofErr w:type="spellStart"/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>torrentium</w:t>
            </w:r>
            <w:proofErr w:type="spellEnd"/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apped</w:t>
            </w:r>
          </w:p>
        </w:tc>
        <w:tc>
          <w:tcPr>
            <w:tcW w:w="781" w:type="dxa"/>
          </w:tcPr>
          <w:p w14:paraId="292B64B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ls</w:t>
            </w:r>
          </w:p>
        </w:tc>
        <w:tc>
          <w:tcPr>
            <w:tcW w:w="1061" w:type="dxa"/>
          </w:tcPr>
          <w:p w14:paraId="00C3C56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UV positive pools</w:t>
            </w:r>
          </w:p>
        </w:tc>
        <w:tc>
          <w:tcPr>
            <w:tcW w:w="1276" w:type="dxa"/>
          </w:tcPr>
          <w:p w14:paraId="7178E31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/>
                <w:b/>
                <w:bCs/>
                <w:i/>
                <w:sz w:val="16"/>
              </w:rPr>
              <w:t>Culiseta</w:t>
            </w:r>
            <w:proofErr w:type="spellEnd"/>
            <w:r w:rsidRPr="004B1625">
              <w:rPr>
                <w:rFonts w:ascii="Times New Roman" w:hAnsi="Times New Roman"/>
                <w:b/>
                <w:bCs/>
                <w:i/>
                <w:sz w:val="16"/>
              </w:rPr>
              <w:t xml:space="preserve"> annulata</w:t>
            </w: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apped</w:t>
            </w:r>
          </w:p>
        </w:tc>
        <w:tc>
          <w:tcPr>
            <w:tcW w:w="709" w:type="dxa"/>
          </w:tcPr>
          <w:p w14:paraId="45AD186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ls</w:t>
            </w:r>
          </w:p>
        </w:tc>
        <w:tc>
          <w:tcPr>
            <w:tcW w:w="850" w:type="dxa"/>
          </w:tcPr>
          <w:p w14:paraId="1C8D7F5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UV positive pools</w:t>
            </w:r>
          </w:p>
        </w:tc>
      </w:tr>
      <w:tr w:rsidR="00D25D81" w:rsidRPr="004B1625" w14:paraId="1086412F" w14:textId="77777777" w:rsidTr="00D25D81">
        <w:tc>
          <w:tcPr>
            <w:tcW w:w="1129" w:type="dxa"/>
          </w:tcPr>
          <w:p w14:paraId="618E054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17" w:type="dxa"/>
          </w:tcPr>
          <w:p w14:paraId="206D925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ctober</w:t>
            </w:r>
          </w:p>
        </w:tc>
        <w:tc>
          <w:tcPr>
            <w:tcW w:w="1291" w:type="dxa"/>
          </w:tcPr>
          <w:p w14:paraId="2694F99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81" w:type="dxa"/>
          </w:tcPr>
          <w:p w14:paraId="3C38D13B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1" w:type="dxa"/>
          </w:tcPr>
          <w:p w14:paraId="6ABF8C1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16D348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584FC6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9D3E1B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28D562E9" w14:textId="77777777" w:rsidTr="00D25D81">
        <w:tc>
          <w:tcPr>
            <w:tcW w:w="1129" w:type="dxa"/>
          </w:tcPr>
          <w:p w14:paraId="097F618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17" w:type="dxa"/>
          </w:tcPr>
          <w:p w14:paraId="76CDF78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November</w:t>
            </w:r>
          </w:p>
        </w:tc>
        <w:tc>
          <w:tcPr>
            <w:tcW w:w="1291" w:type="dxa"/>
          </w:tcPr>
          <w:p w14:paraId="569E9ED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81" w:type="dxa"/>
          </w:tcPr>
          <w:p w14:paraId="1E403DA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1" w:type="dxa"/>
          </w:tcPr>
          <w:p w14:paraId="2189F53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449094F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9AEE59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5AA143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249876E7" w14:textId="77777777" w:rsidTr="00D25D81">
        <w:tc>
          <w:tcPr>
            <w:tcW w:w="1129" w:type="dxa"/>
          </w:tcPr>
          <w:p w14:paraId="1D40469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17" w:type="dxa"/>
          </w:tcPr>
          <w:p w14:paraId="45E095F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December</w:t>
            </w:r>
          </w:p>
        </w:tc>
        <w:tc>
          <w:tcPr>
            <w:tcW w:w="1291" w:type="dxa"/>
          </w:tcPr>
          <w:p w14:paraId="53E6551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81" w:type="dxa"/>
          </w:tcPr>
          <w:p w14:paraId="465C035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1" w:type="dxa"/>
          </w:tcPr>
          <w:p w14:paraId="52F8F73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4311EA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5B71911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ED7B71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2B1D0906" w14:textId="77777777" w:rsidTr="00D25D81">
        <w:tc>
          <w:tcPr>
            <w:tcW w:w="1129" w:type="dxa"/>
          </w:tcPr>
          <w:p w14:paraId="08164B9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17" w:type="dxa"/>
          </w:tcPr>
          <w:p w14:paraId="5A5DD6B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anuary</w:t>
            </w:r>
          </w:p>
        </w:tc>
        <w:tc>
          <w:tcPr>
            <w:tcW w:w="1291" w:type="dxa"/>
          </w:tcPr>
          <w:p w14:paraId="5D03DB1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81" w:type="dxa"/>
          </w:tcPr>
          <w:p w14:paraId="77F7DCC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61" w:type="dxa"/>
          </w:tcPr>
          <w:p w14:paraId="7ADEF5E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68C466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5E75D32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931808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424BC5BA" w14:textId="77777777" w:rsidTr="00D25D81">
        <w:trPr>
          <w:trHeight w:val="143"/>
        </w:trPr>
        <w:tc>
          <w:tcPr>
            <w:tcW w:w="1129" w:type="dxa"/>
          </w:tcPr>
          <w:p w14:paraId="13EFEB5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17" w:type="dxa"/>
          </w:tcPr>
          <w:p w14:paraId="76236ED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1291" w:type="dxa"/>
          </w:tcPr>
          <w:p w14:paraId="48604E4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81" w:type="dxa"/>
          </w:tcPr>
          <w:p w14:paraId="31A8C74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61" w:type="dxa"/>
          </w:tcPr>
          <w:p w14:paraId="32F29AF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02F758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57BBC12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58EE1FE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0A184B9C" w14:textId="77777777" w:rsidTr="00D25D81">
        <w:tc>
          <w:tcPr>
            <w:tcW w:w="1129" w:type="dxa"/>
          </w:tcPr>
          <w:p w14:paraId="6FED495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17" w:type="dxa"/>
          </w:tcPr>
          <w:p w14:paraId="7D2431A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ctober</w:t>
            </w:r>
          </w:p>
        </w:tc>
        <w:tc>
          <w:tcPr>
            <w:tcW w:w="1291" w:type="dxa"/>
          </w:tcPr>
          <w:p w14:paraId="7090B3D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1" w:type="dxa"/>
          </w:tcPr>
          <w:p w14:paraId="7A5054E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</w:tcPr>
          <w:p w14:paraId="76D5663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3BE955B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174B46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538AB8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4FD0C841" w14:textId="77777777" w:rsidTr="00D25D81">
        <w:tc>
          <w:tcPr>
            <w:tcW w:w="1129" w:type="dxa"/>
          </w:tcPr>
          <w:p w14:paraId="611947A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17" w:type="dxa"/>
          </w:tcPr>
          <w:p w14:paraId="21DFDE4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November</w:t>
            </w:r>
          </w:p>
        </w:tc>
        <w:tc>
          <w:tcPr>
            <w:tcW w:w="1291" w:type="dxa"/>
          </w:tcPr>
          <w:p w14:paraId="245E9A7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81" w:type="dxa"/>
          </w:tcPr>
          <w:p w14:paraId="5C579C5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1" w:type="dxa"/>
          </w:tcPr>
          <w:p w14:paraId="2814C34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F93DA8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6322F5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E4E604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3369A0E2" w14:textId="77777777" w:rsidTr="00D25D81">
        <w:tc>
          <w:tcPr>
            <w:tcW w:w="1129" w:type="dxa"/>
          </w:tcPr>
          <w:p w14:paraId="179F49A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017" w:type="dxa"/>
          </w:tcPr>
          <w:p w14:paraId="54D9053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December</w:t>
            </w:r>
          </w:p>
        </w:tc>
        <w:tc>
          <w:tcPr>
            <w:tcW w:w="1291" w:type="dxa"/>
          </w:tcPr>
          <w:p w14:paraId="24AA441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81" w:type="dxa"/>
          </w:tcPr>
          <w:p w14:paraId="3302B47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1" w:type="dxa"/>
          </w:tcPr>
          <w:p w14:paraId="09D1329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98E6EA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8388F9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CE90B7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66512FF2" w14:textId="77777777" w:rsidTr="00D25D81">
        <w:tc>
          <w:tcPr>
            <w:tcW w:w="1129" w:type="dxa"/>
          </w:tcPr>
          <w:p w14:paraId="764DD0F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2256B64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anuary</w:t>
            </w:r>
          </w:p>
        </w:tc>
        <w:tc>
          <w:tcPr>
            <w:tcW w:w="1291" w:type="dxa"/>
          </w:tcPr>
          <w:p w14:paraId="739A8E5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81" w:type="dxa"/>
          </w:tcPr>
          <w:p w14:paraId="0B537853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61" w:type="dxa"/>
          </w:tcPr>
          <w:p w14:paraId="1C3BBE0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AF5DD0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52CF7CA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92AB43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1A81A12E" w14:textId="77777777" w:rsidTr="00D25D81">
        <w:tc>
          <w:tcPr>
            <w:tcW w:w="1129" w:type="dxa"/>
          </w:tcPr>
          <w:p w14:paraId="53A9421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1F582FEA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February</w:t>
            </w:r>
          </w:p>
        </w:tc>
        <w:tc>
          <w:tcPr>
            <w:tcW w:w="1291" w:type="dxa"/>
          </w:tcPr>
          <w:p w14:paraId="1532DE2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81" w:type="dxa"/>
          </w:tcPr>
          <w:p w14:paraId="5B81563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61" w:type="dxa"/>
          </w:tcPr>
          <w:p w14:paraId="0BD5198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940331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EF3FEC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181C57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0D331E9D" w14:textId="77777777" w:rsidTr="00D25D81">
        <w:tc>
          <w:tcPr>
            <w:tcW w:w="1129" w:type="dxa"/>
          </w:tcPr>
          <w:p w14:paraId="7A111CA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7D86172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rch</w:t>
            </w:r>
          </w:p>
        </w:tc>
        <w:tc>
          <w:tcPr>
            <w:tcW w:w="1291" w:type="dxa"/>
          </w:tcPr>
          <w:p w14:paraId="1C33FCC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81" w:type="dxa"/>
          </w:tcPr>
          <w:p w14:paraId="117539A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1" w:type="dxa"/>
          </w:tcPr>
          <w:p w14:paraId="5930BF7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</w:tcPr>
          <w:p w14:paraId="3E2CFF6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F4E285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46DA3D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29445A3C" w14:textId="77777777" w:rsidTr="00D25D81">
        <w:tc>
          <w:tcPr>
            <w:tcW w:w="1129" w:type="dxa"/>
          </w:tcPr>
          <w:p w14:paraId="7D2A26A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5519C8A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uly</w:t>
            </w:r>
          </w:p>
        </w:tc>
        <w:tc>
          <w:tcPr>
            <w:tcW w:w="1291" w:type="dxa"/>
          </w:tcPr>
          <w:p w14:paraId="5933B5C3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81" w:type="dxa"/>
          </w:tcPr>
          <w:p w14:paraId="2FD0E6C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1" w:type="dxa"/>
          </w:tcPr>
          <w:p w14:paraId="7C328AE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</w:tcPr>
          <w:p w14:paraId="3A07B09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40F31B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5F2A8D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6757FFBD" w14:textId="77777777" w:rsidTr="00D25D81">
        <w:tc>
          <w:tcPr>
            <w:tcW w:w="1129" w:type="dxa"/>
          </w:tcPr>
          <w:p w14:paraId="3E467BA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31017C1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August</w:t>
            </w:r>
          </w:p>
        </w:tc>
        <w:tc>
          <w:tcPr>
            <w:tcW w:w="1291" w:type="dxa"/>
          </w:tcPr>
          <w:p w14:paraId="21019B4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600</w:t>
            </w:r>
          </w:p>
        </w:tc>
        <w:tc>
          <w:tcPr>
            <w:tcW w:w="781" w:type="dxa"/>
          </w:tcPr>
          <w:p w14:paraId="55AFADD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1061" w:type="dxa"/>
          </w:tcPr>
          <w:p w14:paraId="4FADEFC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276" w:type="dxa"/>
          </w:tcPr>
          <w:p w14:paraId="5ED4356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709" w:type="dxa"/>
          </w:tcPr>
          <w:p w14:paraId="0E118C4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523F742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3E4B2B5D" w14:textId="77777777" w:rsidTr="00D25D81">
        <w:tc>
          <w:tcPr>
            <w:tcW w:w="1129" w:type="dxa"/>
          </w:tcPr>
          <w:p w14:paraId="35FAF45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777D738A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1291" w:type="dxa"/>
          </w:tcPr>
          <w:p w14:paraId="22C67A9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781" w:type="dxa"/>
          </w:tcPr>
          <w:p w14:paraId="33596CF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61" w:type="dxa"/>
          </w:tcPr>
          <w:p w14:paraId="08B4FF9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2BF0E5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1696E7F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364CE07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47AB0420" w14:textId="77777777" w:rsidTr="00D25D81">
        <w:tc>
          <w:tcPr>
            <w:tcW w:w="1129" w:type="dxa"/>
          </w:tcPr>
          <w:p w14:paraId="64CB603B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017" w:type="dxa"/>
          </w:tcPr>
          <w:p w14:paraId="6937A24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November</w:t>
            </w:r>
          </w:p>
        </w:tc>
        <w:tc>
          <w:tcPr>
            <w:tcW w:w="1291" w:type="dxa"/>
          </w:tcPr>
          <w:p w14:paraId="16597EB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781" w:type="dxa"/>
          </w:tcPr>
          <w:p w14:paraId="0260300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61" w:type="dxa"/>
          </w:tcPr>
          <w:p w14:paraId="3F1EDFF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E840B9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4ABE4593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007FF372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7A726999" w14:textId="77777777" w:rsidTr="00D25D81">
        <w:tc>
          <w:tcPr>
            <w:tcW w:w="1129" w:type="dxa"/>
          </w:tcPr>
          <w:p w14:paraId="06CA23C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017" w:type="dxa"/>
          </w:tcPr>
          <w:p w14:paraId="13CC758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December</w:t>
            </w:r>
          </w:p>
        </w:tc>
        <w:tc>
          <w:tcPr>
            <w:tcW w:w="1291" w:type="dxa"/>
          </w:tcPr>
          <w:p w14:paraId="25C5476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781" w:type="dxa"/>
          </w:tcPr>
          <w:p w14:paraId="1C52382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61" w:type="dxa"/>
          </w:tcPr>
          <w:p w14:paraId="194201CC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44BB4B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760C6D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6BA0C3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42E83160" w14:textId="77777777" w:rsidTr="00D25D81">
        <w:tc>
          <w:tcPr>
            <w:tcW w:w="1129" w:type="dxa"/>
          </w:tcPr>
          <w:p w14:paraId="1249FC7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1017" w:type="dxa"/>
          </w:tcPr>
          <w:p w14:paraId="3B66E14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anuary</w:t>
            </w:r>
          </w:p>
        </w:tc>
        <w:tc>
          <w:tcPr>
            <w:tcW w:w="1291" w:type="dxa"/>
          </w:tcPr>
          <w:p w14:paraId="74DE4E2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81" w:type="dxa"/>
          </w:tcPr>
          <w:p w14:paraId="0F68AEF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61" w:type="dxa"/>
          </w:tcPr>
          <w:p w14:paraId="3E0E201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3EF2CA3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3442CA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971842A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0BB12DB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CF3361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F2BF38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625">
        <w:rPr>
          <w:rFonts w:ascii="Times New Roman" w:hAnsi="Times New Roman" w:cs="Times New Roman"/>
          <w:sz w:val="24"/>
          <w:szCs w:val="24"/>
        </w:rPr>
        <w:t>Supplementary Table 2: Adult mosquitoes reared from larvae collected at the index site in Greater London, UK, in 2023.</w:t>
      </w:r>
    </w:p>
    <w:p w14:paraId="019E9CEA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328"/>
        <w:gridCol w:w="1090"/>
        <w:gridCol w:w="1171"/>
        <w:gridCol w:w="1232"/>
        <w:gridCol w:w="904"/>
        <w:gridCol w:w="904"/>
      </w:tblGrid>
      <w:tr w:rsidR="00D25D81" w:rsidRPr="004B1625" w14:paraId="3A207120" w14:textId="77777777" w:rsidTr="00EA2602">
        <w:tc>
          <w:tcPr>
            <w:tcW w:w="1183" w:type="dxa"/>
          </w:tcPr>
          <w:p w14:paraId="3CF6811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1328" w:type="dxa"/>
          </w:tcPr>
          <w:p w14:paraId="57C43A02" w14:textId="4A31F9FE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ult </w:t>
            </w:r>
            <w:r w:rsidR="00D7749E" w:rsidRPr="004B1625">
              <w:rPr>
                <w:rFonts w:ascii="Times New Roman" w:hAnsi="Times New Roman"/>
                <w:b/>
                <w:bCs/>
                <w:i/>
                <w:iCs/>
                <w:sz w:val="16"/>
              </w:rPr>
              <w:t xml:space="preserve">Culex pipiens </w:t>
            </w:r>
            <w:proofErr w:type="spellStart"/>
            <w:r w:rsidR="00D7749E" w:rsidRPr="004B1625">
              <w:rPr>
                <w:rFonts w:ascii="Times New Roman" w:hAnsi="Times New Roman"/>
                <w:b/>
                <w:bCs/>
                <w:sz w:val="16"/>
              </w:rPr>
              <w:t>s.s.</w:t>
            </w:r>
            <w:proofErr w:type="spellEnd"/>
            <w:r w:rsidR="00D7749E" w:rsidRPr="004B1625">
              <w:rPr>
                <w:rFonts w:ascii="Times New Roman" w:hAnsi="Times New Roman"/>
                <w:b/>
                <w:bCs/>
                <w:i/>
                <w:iCs/>
                <w:sz w:val="16"/>
              </w:rPr>
              <w:t>/</w:t>
            </w:r>
            <w:proofErr w:type="spellStart"/>
            <w:r w:rsidR="00D7749E" w:rsidRPr="004B1625">
              <w:rPr>
                <w:rFonts w:ascii="Times New Roman" w:hAnsi="Times New Roman"/>
                <w:b/>
                <w:bCs/>
                <w:i/>
                <w:iCs/>
                <w:sz w:val="16"/>
              </w:rPr>
              <w:t>Cx</w:t>
            </w:r>
            <w:proofErr w:type="spellEnd"/>
            <w:r w:rsidR="00D7749E" w:rsidRPr="004B1625">
              <w:rPr>
                <w:rFonts w:ascii="Times New Roman" w:hAnsi="Times New Roman"/>
                <w:b/>
                <w:bCs/>
                <w:i/>
                <w:iCs/>
                <w:sz w:val="16"/>
              </w:rPr>
              <w:t xml:space="preserve">. </w:t>
            </w:r>
            <w:proofErr w:type="spellStart"/>
            <w:r w:rsidR="00D7749E" w:rsidRPr="004B1625">
              <w:rPr>
                <w:rFonts w:ascii="Times New Roman" w:hAnsi="Times New Roman"/>
                <w:b/>
                <w:bCs/>
                <w:i/>
                <w:iCs/>
                <w:sz w:val="16"/>
              </w:rPr>
              <w:t>torrentium</w:t>
            </w:r>
            <w:proofErr w:type="spellEnd"/>
            <w:r w:rsidR="00D7749E"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erged</w:t>
            </w:r>
          </w:p>
        </w:tc>
        <w:tc>
          <w:tcPr>
            <w:tcW w:w="1090" w:type="dxa"/>
          </w:tcPr>
          <w:p w14:paraId="1DF2496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ls</w:t>
            </w:r>
          </w:p>
        </w:tc>
        <w:tc>
          <w:tcPr>
            <w:tcW w:w="1171" w:type="dxa"/>
          </w:tcPr>
          <w:p w14:paraId="72F7A73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UV positive pools</w:t>
            </w:r>
          </w:p>
        </w:tc>
        <w:tc>
          <w:tcPr>
            <w:tcW w:w="1232" w:type="dxa"/>
          </w:tcPr>
          <w:p w14:paraId="21D8151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ult </w:t>
            </w:r>
            <w:proofErr w:type="spellStart"/>
            <w:r w:rsidRPr="004B1625">
              <w:rPr>
                <w:rFonts w:ascii="Times New Roman" w:hAnsi="Times New Roman"/>
                <w:b/>
                <w:bCs/>
                <w:i/>
                <w:sz w:val="16"/>
              </w:rPr>
              <w:t>Culiseta</w:t>
            </w:r>
            <w:proofErr w:type="spellEnd"/>
            <w:r w:rsidRPr="004B1625">
              <w:rPr>
                <w:rFonts w:ascii="Times New Roman" w:hAnsi="Times New Roman"/>
                <w:b/>
                <w:bCs/>
                <w:i/>
                <w:sz w:val="16"/>
              </w:rPr>
              <w:t xml:space="preserve"> annulata</w:t>
            </w: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merged </w:t>
            </w:r>
          </w:p>
        </w:tc>
        <w:tc>
          <w:tcPr>
            <w:tcW w:w="904" w:type="dxa"/>
          </w:tcPr>
          <w:p w14:paraId="79AF1C3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ls</w:t>
            </w:r>
          </w:p>
        </w:tc>
        <w:tc>
          <w:tcPr>
            <w:tcW w:w="904" w:type="dxa"/>
          </w:tcPr>
          <w:p w14:paraId="4DD9DDD7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UV positive pools</w:t>
            </w:r>
          </w:p>
        </w:tc>
      </w:tr>
      <w:tr w:rsidR="00D25D81" w:rsidRPr="004B1625" w14:paraId="60ABDAC6" w14:textId="77777777" w:rsidTr="00EA2602">
        <w:tc>
          <w:tcPr>
            <w:tcW w:w="1183" w:type="dxa"/>
          </w:tcPr>
          <w:p w14:paraId="09A0A14F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une</w:t>
            </w:r>
          </w:p>
        </w:tc>
        <w:tc>
          <w:tcPr>
            <w:tcW w:w="1328" w:type="dxa"/>
          </w:tcPr>
          <w:p w14:paraId="72590E8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090" w:type="dxa"/>
          </w:tcPr>
          <w:p w14:paraId="5D8ECE58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71" w:type="dxa"/>
          </w:tcPr>
          <w:p w14:paraId="4A8EF17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2" w:type="dxa"/>
          </w:tcPr>
          <w:p w14:paraId="68D33B5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</w:tcPr>
          <w:p w14:paraId="0A98B79A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</w:tcPr>
          <w:p w14:paraId="1FC8428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75D6AFE2" w14:textId="77777777" w:rsidTr="00EA2602">
        <w:tc>
          <w:tcPr>
            <w:tcW w:w="1183" w:type="dxa"/>
          </w:tcPr>
          <w:p w14:paraId="3BF4D990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uly</w:t>
            </w:r>
          </w:p>
        </w:tc>
        <w:tc>
          <w:tcPr>
            <w:tcW w:w="1328" w:type="dxa"/>
          </w:tcPr>
          <w:p w14:paraId="3B4B37EA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1090" w:type="dxa"/>
          </w:tcPr>
          <w:p w14:paraId="4FACD43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71" w:type="dxa"/>
          </w:tcPr>
          <w:p w14:paraId="345705E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098A04F3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04" w:type="dxa"/>
          </w:tcPr>
          <w:p w14:paraId="0EECA13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4" w:type="dxa"/>
          </w:tcPr>
          <w:p w14:paraId="26F0902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5D81" w:rsidRPr="004B1625" w14:paraId="0D186593" w14:textId="77777777" w:rsidTr="00EA2602">
        <w:tc>
          <w:tcPr>
            <w:tcW w:w="1183" w:type="dxa"/>
          </w:tcPr>
          <w:p w14:paraId="48266624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August</w:t>
            </w:r>
          </w:p>
        </w:tc>
        <w:tc>
          <w:tcPr>
            <w:tcW w:w="1328" w:type="dxa"/>
          </w:tcPr>
          <w:p w14:paraId="0429426E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090" w:type="dxa"/>
          </w:tcPr>
          <w:p w14:paraId="3DE63726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71" w:type="dxa"/>
          </w:tcPr>
          <w:p w14:paraId="43DE87B1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2" w:type="dxa"/>
          </w:tcPr>
          <w:p w14:paraId="4B0877CD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04" w:type="dxa"/>
          </w:tcPr>
          <w:p w14:paraId="1EE8DFE5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04" w:type="dxa"/>
          </w:tcPr>
          <w:p w14:paraId="66E227A9" w14:textId="77777777" w:rsidR="00D25D81" w:rsidRPr="004B1625" w:rsidRDefault="00D25D81" w:rsidP="00EA26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7BFD7072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FC085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5AD12" w14:textId="34719968" w:rsidR="008B61AB" w:rsidRPr="004B1625" w:rsidRDefault="008B61AB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625">
        <w:rPr>
          <w:rFonts w:ascii="Times New Roman" w:hAnsi="Times New Roman" w:cs="Times New Roman"/>
          <w:sz w:val="24"/>
          <w:szCs w:val="24"/>
        </w:rPr>
        <w:t>Supplementary Table 3: Overview of traps and locations</w:t>
      </w:r>
      <w:r w:rsidR="00B124D3" w:rsidRPr="004B1625">
        <w:rPr>
          <w:rFonts w:ascii="Times New Roman" w:hAnsi="Times New Roman" w:cs="Times New Roman"/>
          <w:sz w:val="24"/>
          <w:szCs w:val="24"/>
        </w:rPr>
        <w:t xml:space="preserve"> organised by collection type</w:t>
      </w:r>
      <w:r w:rsidRPr="004B1625">
        <w:rPr>
          <w:rFonts w:ascii="Times New Roman" w:hAnsi="Times New Roman" w:cs="Times New Roman"/>
          <w:sz w:val="24"/>
          <w:szCs w:val="24"/>
        </w:rPr>
        <w:t>.</w:t>
      </w:r>
    </w:p>
    <w:p w14:paraId="353EC53E" w14:textId="77777777" w:rsidR="006E43E9" w:rsidRPr="004B1625" w:rsidRDefault="006E43E9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985"/>
        <w:gridCol w:w="1675"/>
        <w:gridCol w:w="1959"/>
      </w:tblGrid>
      <w:tr w:rsidR="005256DE" w:rsidRPr="004B1625" w14:paraId="48303CD2" w14:textId="77777777" w:rsidTr="00BF07B9">
        <w:trPr>
          <w:trHeight w:val="300"/>
        </w:trPr>
        <w:tc>
          <w:tcPr>
            <w:tcW w:w="2689" w:type="dxa"/>
            <w:hideMark/>
          </w:tcPr>
          <w:p w14:paraId="4CB5BF17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08" w:type="dxa"/>
            <w:hideMark/>
          </w:tcPr>
          <w:p w14:paraId="7370C31F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 traps</w:t>
            </w:r>
          </w:p>
        </w:tc>
        <w:tc>
          <w:tcPr>
            <w:tcW w:w="1985" w:type="dxa"/>
            <w:hideMark/>
          </w:tcPr>
          <w:p w14:paraId="47FA806F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p type</w:t>
            </w:r>
          </w:p>
        </w:tc>
        <w:tc>
          <w:tcPr>
            <w:tcW w:w="1675" w:type="dxa"/>
            <w:hideMark/>
          </w:tcPr>
          <w:p w14:paraId="701E0C0C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collected</w:t>
            </w:r>
          </w:p>
        </w:tc>
        <w:tc>
          <w:tcPr>
            <w:tcW w:w="1959" w:type="dxa"/>
            <w:hideMark/>
          </w:tcPr>
          <w:p w14:paraId="4BC10D83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at3Word</w:t>
            </w:r>
          </w:p>
        </w:tc>
      </w:tr>
      <w:tr w:rsidR="005256DE" w:rsidRPr="004B1625" w14:paraId="24A7E891" w14:textId="77777777" w:rsidTr="00BF07B9">
        <w:trPr>
          <w:trHeight w:val="428"/>
        </w:trPr>
        <w:tc>
          <w:tcPr>
            <w:tcW w:w="2689" w:type="dxa"/>
            <w:hideMark/>
          </w:tcPr>
          <w:p w14:paraId="7D9A2325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African (‘Safari’) Aviary (external)</w:t>
            </w:r>
          </w:p>
        </w:tc>
        <w:tc>
          <w:tcPr>
            <w:tcW w:w="708" w:type="dxa"/>
            <w:hideMark/>
          </w:tcPr>
          <w:p w14:paraId="1D4340FF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hideMark/>
          </w:tcPr>
          <w:p w14:paraId="38214889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iogent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trap</w:t>
            </w:r>
          </w:p>
        </w:tc>
        <w:tc>
          <w:tcPr>
            <w:tcW w:w="1675" w:type="dxa"/>
            <w:hideMark/>
          </w:tcPr>
          <w:p w14:paraId="6FE877B3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hideMark/>
          </w:tcPr>
          <w:p w14:paraId="4444F641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custom.eggs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trip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efore.cope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cliff</w:t>
            </w:r>
            <w:proofErr w:type="spellEnd"/>
          </w:p>
        </w:tc>
      </w:tr>
      <w:tr w:rsidR="005256DE" w:rsidRPr="004B1625" w14:paraId="7AFB2627" w14:textId="77777777" w:rsidTr="00BF07B9">
        <w:trPr>
          <w:trHeight w:val="265"/>
        </w:trPr>
        <w:tc>
          <w:tcPr>
            <w:tcW w:w="2689" w:type="dxa"/>
            <w:hideMark/>
          </w:tcPr>
          <w:p w14:paraId="5891CB0E" w14:textId="7855332A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African </w:t>
            </w:r>
            <w:r w:rsidR="00BF07B9"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(‘Safari’) </w:t>
            </w: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Aviary (external) </w:t>
            </w:r>
          </w:p>
        </w:tc>
        <w:tc>
          <w:tcPr>
            <w:tcW w:w="708" w:type="dxa"/>
            <w:hideMark/>
          </w:tcPr>
          <w:p w14:paraId="6C27C3C1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4C8DC3FD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Resting collection</w:t>
            </w:r>
          </w:p>
        </w:tc>
        <w:tc>
          <w:tcPr>
            <w:tcW w:w="1675" w:type="dxa"/>
            <w:hideMark/>
          </w:tcPr>
          <w:p w14:paraId="75A4AAE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hideMark/>
          </w:tcPr>
          <w:p w14:paraId="493E6D7D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perky.heats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deeper</w:t>
            </w:r>
            <w:proofErr w:type="spellEnd"/>
          </w:p>
        </w:tc>
      </w:tr>
      <w:tr w:rsidR="005256DE" w:rsidRPr="004B1625" w14:paraId="6BAF2A8D" w14:textId="77777777" w:rsidTr="00BF07B9">
        <w:trPr>
          <w:trHeight w:val="283"/>
        </w:trPr>
        <w:tc>
          <w:tcPr>
            <w:tcW w:w="2689" w:type="dxa"/>
            <w:hideMark/>
          </w:tcPr>
          <w:p w14:paraId="0FF3ACE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ppin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rvice area (internal) </w:t>
            </w:r>
          </w:p>
        </w:tc>
        <w:tc>
          <w:tcPr>
            <w:tcW w:w="708" w:type="dxa"/>
            <w:hideMark/>
          </w:tcPr>
          <w:p w14:paraId="123C7116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hideMark/>
          </w:tcPr>
          <w:p w14:paraId="33CB0CB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iogent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osquitaire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trap  </w:t>
            </w:r>
          </w:p>
        </w:tc>
        <w:tc>
          <w:tcPr>
            <w:tcW w:w="1675" w:type="dxa"/>
            <w:hideMark/>
          </w:tcPr>
          <w:p w14:paraId="0FB2C8E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hideMark/>
          </w:tcPr>
          <w:p w14:paraId="58D12CC3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curiosity.lonely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tennis</w:t>
            </w:r>
            <w:proofErr w:type="spellEnd"/>
          </w:p>
        </w:tc>
      </w:tr>
      <w:tr w:rsidR="005256DE" w:rsidRPr="004B1625" w14:paraId="1BA7BF70" w14:textId="77777777" w:rsidTr="00BF07B9">
        <w:trPr>
          <w:trHeight w:val="273"/>
        </w:trPr>
        <w:tc>
          <w:tcPr>
            <w:tcW w:w="2689" w:type="dxa"/>
            <w:hideMark/>
          </w:tcPr>
          <w:p w14:paraId="3A004AC6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ppin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rvice area (internal)</w:t>
            </w:r>
          </w:p>
        </w:tc>
        <w:tc>
          <w:tcPr>
            <w:tcW w:w="708" w:type="dxa"/>
            <w:hideMark/>
          </w:tcPr>
          <w:p w14:paraId="384168F8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hideMark/>
          </w:tcPr>
          <w:p w14:paraId="4064C02B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iogent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ntinel trap</w:t>
            </w:r>
          </w:p>
        </w:tc>
        <w:tc>
          <w:tcPr>
            <w:tcW w:w="1675" w:type="dxa"/>
            <w:hideMark/>
          </w:tcPr>
          <w:p w14:paraId="742D15CC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hideMark/>
          </w:tcPr>
          <w:p w14:paraId="00AA2DB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scores.deeply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opera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  <w:tr w:rsidR="005256DE" w:rsidRPr="004B1625" w14:paraId="2A7257EF" w14:textId="77777777" w:rsidTr="00DF33FF">
        <w:trPr>
          <w:trHeight w:val="277"/>
        </w:trPr>
        <w:tc>
          <w:tcPr>
            <w:tcW w:w="2689" w:type="dxa"/>
            <w:hideMark/>
          </w:tcPr>
          <w:p w14:paraId="0D67E0E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ppin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rvice area (internal)</w:t>
            </w:r>
          </w:p>
        </w:tc>
        <w:tc>
          <w:tcPr>
            <w:tcW w:w="708" w:type="dxa"/>
            <w:hideMark/>
          </w:tcPr>
          <w:p w14:paraId="652B487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4887867C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Resting collection</w:t>
            </w:r>
          </w:p>
        </w:tc>
        <w:tc>
          <w:tcPr>
            <w:tcW w:w="1675" w:type="dxa"/>
            <w:hideMark/>
          </w:tcPr>
          <w:p w14:paraId="123F1A4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hideMark/>
          </w:tcPr>
          <w:p w14:paraId="19DF66A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agenda.score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drives</w:t>
            </w:r>
            <w:proofErr w:type="spellEnd"/>
          </w:p>
        </w:tc>
      </w:tr>
      <w:tr w:rsidR="005256DE" w:rsidRPr="004B1625" w14:paraId="5B58CC01" w14:textId="77777777" w:rsidTr="00DF33FF">
        <w:trPr>
          <w:trHeight w:val="281"/>
        </w:trPr>
        <w:tc>
          <w:tcPr>
            <w:tcW w:w="2689" w:type="dxa"/>
            <w:hideMark/>
          </w:tcPr>
          <w:p w14:paraId="7FA42CEF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Penguins service area (external) </w:t>
            </w:r>
          </w:p>
        </w:tc>
        <w:tc>
          <w:tcPr>
            <w:tcW w:w="708" w:type="dxa"/>
            <w:hideMark/>
          </w:tcPr>
          <w:p w14:paraId="585CC71B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hideMark/>
          </w:tcPr>
          <w:p w14:paraId="7A4F416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iogent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ntinel trap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hideMark/>
          </w:tcPr>
          <w:p w14:paraId="4D8E050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hideMark/>
          </w:tcPr>
          <w:p w14:paraId="5C62F4D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crown.lend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gloves</w:t>
            </w:r>
            <w:proofErr w:type="spellEnd"/>
          </w:p>
        </w:tc>
      </w:tr>
      <w:tr w:rsidR="005256DE" w:rsidRPr="004B1625" w14:paraId="6BBFEA24" w14:textId="77777777" w:rsidTr="00DF33FF">
        <w:trPr>
          <w:trHeight w:val="290"/>
        </w:trPr>
        <w:tc>
          <w:tcPr>
            <w:tcW w:w="2689" w:type="dxa"/>
            <w:vMerge w:val="restart"/>
            <w:hideMark/>
          </w:tcPr>
          <w:p w14:paraId="789716A8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Penguins service area (external) </w:t>
            </w:r>
          </w:p>
        </w:tc>
        <w:tc>
          <w:tcPr>
            <w:tcW w:w="708" w:type="dxa"/>
            <w:vMerge w:val="restart"/>
            <w:hideMark/>
          </w:tcPr>
          <w:p w14:paraId="574D122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Merge w:val="restart"/>
            <w:tcBorders>
              <w:right w:val="single" w:sz="4" w:space="0" w:color="auto"/>
            </w:tcBorders>
            <w:hideMark/>
          </w:tcPr>
          <w:p w14:paraId="42BD79CB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iogent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osquitaire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trap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6399C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0CFFD8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universally.easy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raves</w:t>
            </w:r>
            <w:proofErr w:type="spellEnd"/>
          </w:p>
        </w:tc>
      </w:tr>
      <w:tr w:rsidR="005256DE" w:rsidRPr="004B1625" w14:paraId="78DE5BD1" w14:textId="77777777" w:rsidTr="00D34342">
        <w:trPr>
          <w:trHeight w:val="50"/>
        </w:trPr>
        <w:tc>
          <w:tcPr>
            <w:tcW w:w="2689" w:type="dxa"/>
            <w:vMerge/>
            <w:hideMark/>
          </w:tcPr>
          <w:p w14:paraId="3C865DD7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09CAD73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right w:val="single" w:sz="4" w:space="0" w:color="auto"/>
            </w:tcBorders>
            <w:hideMark/>
          </w:tcPr>
          <w:p w14:paraId="45AE8E0D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7059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single" w:sz="4" w:space="0" w:color="auto"/>
            </w:tcBorders>
            <w:hideMark/>
          </w:tcPr>
          <w:p w14:paraId="2ABEE831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jump.gates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ballots</w:t>
            </w:r>
            <w:proofErr w:type="spellEnd"/>
          </w:p>
        </w:tc>
      </w:tr>
      <w:tr w:rsidR="005256DE" w:rsidRPr="004B1625" w14:paraId="467B52F5" w14:textId="77777777" w:rsidTr="00DF33FF">
        <w:trPr>
          <w:trHeight w:val="335"/>
        </w:trPr>
        <w:tc>
          <w:tcPr>
            <w:tcW w:w="2689" w:type="dxa"/>
            <w:hideMark/>
          </w:tcPr>
          <w:p w14:paraId="05754DB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Tiger Territory (external)</w:t>
            </w:r>
          </w:p>
        </w:tc>
        <w:tc>
          <w:tcPr>
            <w:tcW w:w="708" w:type="dxa"/>
            <w:hideMark/>
          </w:tcPr>
          <w:p w14:paraId="00338229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53150B1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Resting collection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hideMark/>
          </w:tcPr>
          <w:p w14:paraId="6957C4B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hideMark/>
          </w:tcPr>
          <w:p w14:paraId="67230B7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intend.plank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pocket</w:t>
            </w:r>
            <w:proofErr w:type="spellEnd"/>
          </w:p>
        </w:tc>
      </w:tr>
      <w:tr w:rsidR="005256DE" w:rsidRPr="004B1625" w14:paraId="3021CC21" w14:textId="77777777" w:rsidTr="00DF33FF">
        <w:trPr>
          <w:trHeight w:val="283"/>
        </w:trPr>
        <w:tc>
          <w:tcPr>
            <w:tcW w:w="2689" w:type="dxa"/>
            <w:hideMark/>
          </w:tcPr>
          <w:p w14:paraId="042A577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Vet Hospital service area (external)</w:t>
            </w:r>
          </w:p>
        </w:tc>
        <w:tc>
          <w:tcPr>
            <w:tcW w:w="708" w:type="dxa"/>
            <w:hideMark/>
          </w:tcPr>
          <w:p w14:paraId="676A87F5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7CEEBB6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gnet trap</w:t>
            </w:r>
          </w:p>
        </w:tc>
        <w:tc>
          <w:tcPr>
            <w:tcW w:w="1675" w:type="dxa"/>
            <w:hideMark/>
          </w:tcPr>
          <w:p w14:paraId="6D97A8B1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Host-seeking females</w:t>
            </w:r>
          </w:p>
        </w:tc>
        <w:tc>
          <w:tcPr>
            <w:tcW w:w="1959" w:type="dxa"/>
            <w:hideMark/>
          </w:tcPr>
          <w:p w14:paraId="6E2F858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paper.glee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office</w:t>
            </w:r>
            <w:proofErr w:type="spellEnd"/>
          </w:p>
        </w:tc>
      </w:tr>
      <w:tr w:rsidR="005256DE" w:rsidRPr="004B1625" w14:paraId="0E72A148" w14:textId="77777777" w:rsidTr="00BF07B9">
        <w:trPr>
          <w:trHeight w:val="640"/>
        </w:trPr>
        <w:tc>
          <w:tcPr>
            <w:tcW w:w="2689" w:type="dxa"/>
            <w:hideMark/>
          </w:tcPr>
          <w:p w14:paraId="1BA0EA3A" w14:textId="7B7221CA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Colobus monkey pump room </w:t>
            </w:r>
            <w:r w:rsidR="00DF33FF" w:rsidRPr="004B1625">
              <w:rPr>
                <w:rFonts w:ascii="Times New Roman" w:hAnsi="Times New Roman" w:cs="Times New Roman"/>
                <w:sz w:val="16"/>
                <w:szCs w:val="16"/>
              </w:rPr>
              <w:t>(i</w:t>
            </w: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nternal)</w:t>
            </w:r>
          </w:p>
        </w:tc>
        <w:tc>
          <w:tcPr>
            <w:tcW w:w="708" w:type="dxa"/>
            <w:hideMark/>
          </w:tcPr>
          <w:p w14:paraId="07467D8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364B52D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Resting collection</w:t>
            </w:r>
          </w:p>
        </w:tc>
        <w:tc>
          <w:tcPr>
            <w:tcW w:w="1675" w:type="dxa"/>
            <w:hideMark/>
          </w:tcPr>
          <w:p w14:paraId="02B5693C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Diapausing females</w:t>
            </w:r>
          </w:p>
        </w:tc>
        <w:tc>
          <w:tcPr>
            <w:tcW w:w="1959" w:type="dxa"/>
            <w:hideMark/>
          </w:tcPr>
          <w:p w14:paraId="0492CA96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rescue.career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tubes</w:t>
            </w:r>
            <w:proofErr w:type="spellEnd"/>
          </w:p>
        </w:tc>
      </w:tr>
      <w:tr w:rsidR="005256DE" w:rsidRPr="004B1625" w14:paraId="6E516206" w14:textId="77777777" w:rsidTr="001F2494">
        <w:trPr>
          <w:trHeight w:val="416"/>
        </w:trPr>
        <w:tc>
          <w:tcPr>
            <w:tcW w:w="2689" w:type="dxa"/>
            <w:hideMark/>
          </w:tcPr>
          <w:p w14:paraId="5EA207E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ppin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rvice area (internal)</w:t>
            </w:r>
          </w:p>
        </w:tc>
        <w:tc>
          <w:tcPr>
            <w:tcW w:w="708" w:type="dxa"/>
            <w:hideMark/>
          </w:tcPr>
          <w:p w14:paraId="091557A9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12D0B56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Resting collection</w:t>
            </w:r>
          </w:p>
        </w:tc>
        <w:tc>
          <w:tcPr>
            <w:tcW w:w="1675" w:type="dxa"/>
            <w:hideMark/>
          </w:tcPr>
          <w:p w14:paraId="6BCCF7ED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Diapausing females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hideMark/>
          </w:tcPr>
          <w:p w14:paraId="31503D6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popped.usual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spot</w:t>
            </w:r>
            <w:proofErr w:type="spellEnd"/>
          </w:p>
        </w:tc>
      </w:tr>
      <w:tr w:rsidR="005256DE" w:rsidRPr="004B1625" w14:paraId="2B7D341D" w14:textId="77777777" w:rsidTr="001F2494">
        <w:trPr>
          <w:trHeight w:val="334"/>
        </w:trPr>
        <w:tc>
          <w:tcPr>
            <w:tcW w:w="2689" w:type="dxa"/>
            <w:hideMark/>
          </w:tcPr>
          <w:p w14:paraId="27FBA83D" w14:textId="39C8FB35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African (‘Safari’) Aviary</w:t>
            </w:r>
            <w:r w:rsidR="007D7246"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(external)</w:t>
            </w:r>
          </w:p>
        </w:tc>
        <w:tc>
          <w:tcPr>
            <w:tcW w:w="708" w:type="dxa"/>
            <w:hideMark/>
          </w:tcPr>
          <w:p w14:paraId="7C71F19E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hideMark/>
          </w:tcPr>
          <w:p w14:paraId="3A4F22D9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  <w:hideMark/>
          </w:tcPr>
          <w:p w14:paraId="08F8C0C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hideMark/>
          </w:tcPr>
          <w:p w14:paraId="4A07E230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flock.secret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files</w:t>
            </w:r>
            <w:proofErr w:type="spellEnd"/>
          </w:p>
        </w:tc>
      </w:tr>
      <w:tr w:rsidR="005256DE" w:rsidRPr="004B1625" w14:paraId="40914AF7" w14:textId="77777777" w:rsidTr="001F2494">
        <w:trPr>
          <w:trHeight w:val="267"/>
        </w:trPr>
        <w:tc>
          <w:tcPr>
            <w:tcW w:w="2689" w:type="dxa"/>
            <w:hideMark/>
          </w:tcPr>
          <w:p w14:paraId="7D450CDB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lackburn Building 1 (external)</w:t>
            </w:r>
          </w:p>
        </w:tc>
        <w:tc>
          <w:tcPr>
            <w:tcW w:w="708" w:type="dxa"/>
            <w:hideMark/>
          </w:tcPr>
          <w:p w14:paraId="5D0B22F8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hideMark/>
          </w:tcPr>
          <w:p w14:paraId="0F497636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  <w:hideMark/>
          </w:tcPr>
          <w:p w14:paraId="1048C199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hideMark/>
          </w:tcPr>
          <w:p w14:paraId="5237C51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gent.pulled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sobs</w:t>
            </w:r>
            <w:proofErr w:type="spellEnd"/>
          </w:p>
        </w:tc>
      </w:tr>
      <w:tr w:rsidR="005256DE" w:rsidRPr="004B1625" w14:paraId="4A6AE47C" w14:textId="77777777" w:rsidTr="001F2494">
        <w:trPr>
          <w:trHeight w:val="271"/>
        </w:trPr>
        <w:tc>
          <w:tcPr>
            <w:tcW w:w="2689" w:type="dxa"/>
            <w:hideMark/>
          </w:tcPr>
          <w:p w14:paraId="20F5BB60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lackburn Building 2 (external)</w:t>
            </w:r>
          </w:p>
        </w:tc>
        <w:tc>
          <w:tcPr>
            <w:tcW w:w="708" w:type="dxa"/>
            <w:hideMark/>
          </w:tcPr>
          <w:p w14:paraId="0E221CF5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5" w:type="dxa"/>
            <w:hideMark/>
          </w:tcPr>
          <w:p w14:paraId="4DBD96A1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  <w:hideMark/>
          </w:tcPr>
          <w:p w14:paraId="7D487E18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hideMark/>
          </w:tcPr>
          <w:p w14:paraId="611A563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gravy.riots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bugs</w:t>
            </w:r>
            <w:proofErr w:type="spellEnd"/>
          </w:p>
        </w:tc>
      </w:tr>
      <w:tr w:rsidR="005256DE" w:rsidRPr="004B1625" w14:paraId="6CD5EC03" w14:textId="77777777" w:rsidTr="001F2494">
        <w:trPr>
          <w:trHeight w:val="290"/>
        </w:trPr>
        <w:tc>
          <w:tcPr>
            <w:tcW w:w="2689" w:type="dxa"/>
            <w:vMerge w:val="restart"/>
            <w:hideMark/>
          </w:tcPr>
          <w:p w14:paraId="01CC34BB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ppins</w:t>
            </w:r>
            <w:proofErr w:type="spell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 xml:space="preserve"> service area (external)</w:t>
            </w:r>
          </w:p>
        </w:tc>
        <w:tc>
          <w:tcPr>
            <w:tcW w:w="708" w:type="dxa"/>
            <w:vMerge w:val="restart"/>
            <w:hideMark/>
          </w:tcPr>
          <w:p w14:paraId="120F8895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vMerge w:val="restart"/>
            <w:hideMark/>
          </w:tcPr>
          <w:p w14:paraId="78F77AC5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  <w:vMerge w:val="restart"/>
            <w:hideMark/>
          </w:tcPr>
          <w:p w14:paraId="492DC2B7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tcBorders>
              <w:bottom w:val="nil"/>
            </w:tcBorders>
            <w:hideMark/>
          </w:tcPr>
          <w:p w14:paraId="7B93B6BA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formal.blur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raves</w:t>
            </w:r>
            <w:proofErr w:type="spellEnd"/>
          </w:p>
        </w:tc>
      </w:tr>
      <w:tr w:rsidR="005256DE" w:rsidRPr="004B1625" w14:paraId="6FFF2928" w14:textId="77777777" w:rsidTr="001F2494">
        <w:trPr>
          <w:trHeight w:val="290"/>
        </w:trPr>
        <w:tc>
          <w:tcPr>
            <w:tcW w:w="2689" w:type="dxa"/>
            <w:vMerge/>
            <w:hideMark/>
          </w:tcPr>
          <w:p w14:paraId="65CC2566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63C3B310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hideMark/>
          </w:tcPr>
          <w:p w14:paraId="65B95410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right w:val="single" w:sz="4" w:space="0" w:color="auto"/>
            </w:tcBorders>
            <w:hideMark/>
          </w:tcPr>
          <w:p w14:paraId="11DACF32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4B5B6D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marked.stroke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pound</w:t>
            </w:r>
            <w:proofErr w:type="spellEnd"/>
          </w:p>
        </w:tc>
      </w:tr>
      <w:tr w:rsidR="005256DE" w:rsidRPr="004B1625" w14:paraId="30EA83ED" w14:textId="77777777" w:rsidTr="001F2494">
        <w:trPr>
          <w:trHeight w:val="300"/>
        </w:trPr>
        <w:tc>
          <w:tcPr>
            <w:tcW w:w="2689" w:type="dxa"/>
            <w:vMerge/>
            <w:hideMark/>
          </w:tcPr>
          <w:p w14:paraId="2ADAC517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25C7CA04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hideMark/>
          </w:tcPr>
          <w:p w14:paraId="7C9DB9F1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hideMark/>
          </w:tcPr>
          <w:p w14:paraId="49F33F1F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</w:tcBorders>
            <w:hideMark/>
          </w:tcPr>
          <w:p w14:paraId="13C969BF" w14:textId="77777777" w:rsidR="006E43E9" w:rsidRPr="004B1625" w:rsidRDefault="006E43E9" w:rsidP="006E43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about.filed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rivers</w:t>
            </w:r>
            <w:proofErr w:type="spellEnd"/>
          </w:p>
        </w:tc>
      </w:tr>
      <w:tr w:rsidR="007D7246" w:rsidRPr="004B1625" w14:paraId="6B84A036" w14:textId="77777777" w:rsidTr="001F2494">
        <w:trPr>
          <w:trHeight w:val="300"/>
        </w:trPr>
        <w:tc>
          <w:tcPr>
            <w:tcW w:w="2689" w:type="dxa"/>
          </w:tcPr>
          <w:p w14:paraId="2F02ED11" w14:textId="5AFB8A0D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Northbank (external)</w:t>
            </w:r>
          </w:p>
        </w:tc>
        <w:tc>
          <w:tcPr>
            <w:tcW w:w="708" w:type="dxa"/>
          </w:tcPr>
          <w:p w14:paraId="1E4D6F6F" w14:textId="7EEBF839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1BB8A907" w14:textId="3D9EAB4D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</w:tcPr>
          <w:p w14:paraId="163931C2" w14:textId="0B1E87E9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tcBorders>
              <w:top w:val="nil"/>
            </w:tcBorders>
          </w:tcPr>
          <w:p w14:paraId="2B36AC81" w14:textId="2D50AE71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garden.fairly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hero</w:t>
            </w:r>
            <w:proofErr w:type="spellEnd"/>
          </w:p>
        </w:tc>
      </w:tr>
      <w:tr w:rsidR="007D7246" w:rsidRPr="004B1625" w14:paraId="23B03B58" w14:textId="77777777" w:rsidTr="001F2494">
        <w:trPr>
          <w:trHeight w:val="300"/>
        </w:trPr>
        <w:tc>
          <w:tcPr>
            <w:tcW w:w="2689" w:type="dxa"/>
          </w:tcPr>
          <w:p w14:paraId="6B942278" w14:textId="44771231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Penguins service area (external)</w:t>
            </w:r>
          </w:p>
        </w:tc>
        <w:tc>
          <w:tcPr>
            <w:tcW w:w="708" w:type="dxa"/>
          </w:tcPr>
          <w:p w14:paraId="2CFB4144" w14:textId="2701BE1D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3E03A84B" w14:textId="08E72FFC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</w:tcPr>
          <w:p w14:paraId="2D5C0FE0" w14:textId="28289B08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tcBorders>
              <w:top w:val="nil"/>
            </w:tcBorders>
          </w:tcPr>
          <w:p w14:paraId="5B95E41A" w14:textId="55820BA7" w:rsidR="007D7246" w:rsidRPr="004B1625" w:rsidRDefault="007D7246" w:rsidP="007D72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common.swear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items</w:t>
            </w:r>
            <w:proofErr w:type="spellEnd"/>
          </w:p>
          <w:p w14:paraId="507E47BB" w14:textId="77777777" w:rsidR="007D7246" w:rsidRPr="004B1625" w:rsidRDefault="007D7246" w:rsidP="007D72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total.repay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admiral</w:t>
            </w:r>
            <w:proofErr w:type="spellEnd"/>
          </w:p>
          <w:p w14:paraId="3FD9DAEB" w14:textId="46EA1370" w:rsidR="007D7246" w:rsidRPr="004B1625" w:rsidRDefault="007D7246" w:rsidP="007D72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desks.darker</w:t>
            </w:r>
            <w:proofErr w:type="spellEnd"/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 oval</w:t>
            </w:r>
          </w:p>
        </w:tc>
      </w:tr>
      <w:tr w:rsidR="007D7246" w:rsidRPr="004B1625" w14:paraId="2C408F96" w14:textId="77777777" w:rsidTr="001F2494">
        <w:trPr>
          <w:trHeight w:val="290"/>
        </w:trPr>
        <w:tc>
          <w:tcPr>
            <w:tcW w:w="2689" w:type="dxa"/>
            <w:vMerge w:val="restart"/>
            <w:hideMark/>
          </w:tcPr>
          <w:p w14:paraId="2FD3F623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Vet Hospital service area (external)</w:t>
            </w:r>
          </w:p>
        </w:tc>
        <w:tc>
          <w:tcPr>
            <w:tcW w:w="708" w:type="dxa"/>
            <w:vMerge w:val="restart"/>
            <w:hideMark/>
          </w:tcPr>
          <w:p w14:paraId="71966ACA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5" w:type="dxa"/>
            <w:vMerge w:val="restart"/>
            <w:hideMark/>
          </w:tcPr>
          <w:p w14:paraId="328BAB90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Open water pools</w:t>
            </w:r>
          </w:p>
        </w:tc>
        <w:tc>
          <w:tcPr>
            <w:tcW w:w="1675" w:type="dxa"/>
            <w:vMerge w:val="restart"/>
            <w:hideMark/>
          </w:tcPr>
          <w:p w14:paraId="3341879C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Larvae</w:t>
            </w:r>
          </w:p>
        </w:tc>
        <w:tc>
          <w:tcPr>
            <w:tcW w:w="1959" w:type="dxa"/>
            <w:tcBorders>
              <w:bottom w:val="nil"/>
            </w:tcBorders>
            <w:hideMark/>
          </w:tcPr>
          <w:p w14:paraId="73FC2C68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birds.zoom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divide</w:t>
            </w:r>
            <w:proofErr w:type="spellEnd"/>
          </w:p>
        </w:tc>
      </w:tr>
      <w:tr w:rsidR="007D7246" w:rsidRPr="004B1625" w14:paraId="027847D3" w14:textId="77777777" w:rsidTr="001F2494">
        <w:trPr>
          <w:trHeight w:val="300"/>
        </w:trPr>
        <w:tc>
          <w:tcPr>
            <w:tcW w:w="2689" w:type="dxa"/>
            <w:vMerge/>
            <w:hideMark/>
          </w:tcPr>
          <w:p w14:paraId="43D1466F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4E87DB1A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hideMark/>
          </w:tcPr>
          <w:p w14:paraId="4CED58EC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right w:val="single" w:sz="4" w:space="0" w:color="auto"/>
            </w:tcBorders>
            <w:hideMark/>
          </w:tcPr>
          <w:p w14:paraId="487945D4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8A5A9" w14:textId="77777777" w:rsidR="007D7246" w:rsidRPr="004B1625" w:rsidRDefault="007D7246" w:rsidP="007D72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issued.regime</w:t>
            </w:r>
            <w:proofErr w:type="gramEnd"/>
            <w:r w:rsidRPr="004B1625">
              <w:rPr>
                <w:rFonts w:ascii="Times New Roman" w:hAnsi="Times New Roman" w:cs="Times New Roman"/>
                <w:sz w:val="16"/>
                <w:szCs w:val="16"/>
              </w:rPr>
              <w:t>.cable</w:t>
            </w:r>
            <w:proofErr w:type="spellEnd"/>
          </w:p>
        </w:tc>
      </w:tr>
    </w:tbl>
    <w:p w14:paraId="35F1DC93" w14:textId="77777777" w:rsidR="006E43E9" w:rsidRPr="004B1625" w:rsidRDefault="006E43E9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A8DD6" w14:textId="77777777" w:rsidR="006E43E9" w:rsidRPr="004B1625" w:rsidRDefault="006E43E9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1998F0" w14:textId="77777777" w:rsidR="00D25D81" w:rsidRPr="004B1625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82B5A" w14:textId="77777777" w:rsidR="005D46A9" w:rsidRPr="004B1625" w:rsidRDefault="005D46A9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E7543" w14:textId="77777777" w:rsidR="00E5609E" w:rsidRPr="004B1625" w:rsidRDefault="00E560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162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50762C" w14:textId="52CFB3B8" w:rsidR="008B61AB" w:rsidRPr="004B1625" w:rsidRDefault="001F5DD5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162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5564D743" w14:textId="77777777" w:rsidR="001F5DD5" w:rsidRPr="004B1625" w:rsidRDefault="001F5DD5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A5B390" w14:textId="5B6A2251" w:rsidR="001F5DD5" w:rsidRPr="004B1625" w:rsidRDefault="009215F4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625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1B3631B" wp14:editId="446CA26A">
            <wp:extent cx="5605670" cy="4512105"/>
            <wp:effectExtent l="0" t="0" r="0" b="3175"/>
            <wp:docPr id="1604783926" name="Picture 1" descr="A map of a c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783926" name="Picture 1" descr="A map of a city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42"/>
                    <a:stretch/>
                  </pic:blipFill>
                  <pic:spPr bwMode="auto">
                    <a:xfrm>
                      <a:off x="0" y="0"/>
                      <a:ext cx="5617465" cy="4521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63682" w14:textId="77777777" w:rsidR="009215F4" w:rsidRPr="004B1625" w:rsidRDefault="009215F4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13DEDB" w14:textId="54643964" w:rsidR="008B61AB" w:rsidRPr="000F43E8" w:rsidRDefault="008B61AB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625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D73421" w:rsidRPr="004B1625">
        <w:rPr>
          <w:rFonts w:ascii="Times New Roman" w:hAnsi="Times New Roman" w:cs="Times New Roman"/>
          <w:sz w:val="24"/>
          <w:szCs w:val="24"/>
        </w:rPr>
        <w:t>Trapping l</w:t>
      </w:r>
      <w:r w:rsidRPr="004B1625">
        <w:rPr>
          <w:rFonts w:ascii="Times New Roman" w:hAnsi="Times New Roman" w:cs="Times New Roman"/>
          <w:sz w:val="24"/>
          <w:szCs w:val="24"/>
        </w:rPr>
        <w:t>ocation</w:t>
      </w:r>
      <w:r w:rsidR="00D73421" w:rsidRPr="004B1625">
        <w:rPr>
          <w:rFonts w:ascii="Times New Roman" w:hAnsi="Times New Roman" w:cs="Times New Roman"/>
          <w:sz w:val="24"/>
          <w:szCs w:val="24"/>
        </w:rPr>
        <w:t>s</w:t>
      </w:r>
      <w:r w:rsidR="00F238FC" w:rsidRPr="004B1625">
        <w:rPr>
          <w:rFonts w:ascii="Times New Roman" w:hAnsi="Times New Roman" w:cs="Times New Roman"/>
          <w:sz w:val="24"/>
          <w:szCs w:val="24"/>
        </w:rPr>
        <w:t xml:space="preserve"> at London Zoo</w:t>
      </w:r>
      <w:r w:rsidRPr="004B1625">
        <w:rPr>
          <w:rFonts w:ascii="Times New Roman" w:hAnsi="Times New Roman" w:cs="Times New Roman"/>
          <w:sz w:val="24"/>
          <w:szCs w:val="24"/>
        </w:rPr>
        <w:t>.</w:t>
      </w:r>
      <w:r w:rsidR="00557B7A" w:rsidRPr="004B1625">
        <w:t xml:space="preserve"> </w:t>
      </w:r>
      <w:r w:rsidR="00557B7A" w:rsidRPr="004B1625">
        <w:rPr>
          <w:rFonts w:ascii="Times New Roman" w:hAnsi="Times New Roman" w:cs="Times New Roman"/>
          <w:sz w:val="24"/>
          <w:szCs w:val="24"/>
        </w:rPr>
        <w:t xml:space="preserve">Trap locations </w:t>
      </w:r>
      <w:r w:rsidR="009215F4" w:rsidRPr="004B1625">
        <w:rPr>
          <w:rFonts w:ascii="Times New Roman" w:hAnsi="Times New Roman" w:cs="Times New Roman"/>
          <w:sz w:val="24"/>
          <w:szCs w:val="24"/>
        </w:rPr>
        <w:t xml:space="preserve">are </w:t>
      </w:r>
      <w:r w:rsidR="00557B7A" w:rsidRPr="004B1625">
        <w:rPr>
          <w:rFonts w:ascii="Times New Roman" w:hAnsi="Times New Roman" w:cs="Times New Roman"/>
          <w:sz w:val="24"/>
          <w:szCs w:val="24"/>
        </w:rPr>
        <w:t xml:space="preserve">depicted </w:t>
      </w:r>
      <w:r w:rsidR="00975429" w:rsidRPr="004B1625">
        <w:rPr>
          <w:rFonts w:ascii="Times New Roman" w:hAnsi="Times New Roman" w:cs="Times New Roman"/>
          <w:sz w:val="24"/>
          <w:szCs w:val="24"/>
        </w:rPr>
        <w:t>according to the</w:t>
      </w:r>
      <w:r w:rsidR="00557B7A" w:rsidRPr="004B1625">
        <w:rPr>
          <w:rFonts w:ascii="Times New Roman" w:hAnsi="Times New Roman" w:cs="Times New Roman"/>
          <w:sz w:val="24"/>
          <w:szCs w:val="24"/>
        </w:rPr>
        <w:t xml:space="preserve"> what3words coordinates in </w:t>
      </w:r>
      <w:r w:rsidR="00E86042" w:rsidRPr="004B1625">
        <w:rPr>
          <w:rFonts w:ascii="Times New Roman" w:hAnsi="Times New Roman" w:cs="Times New Roman"/>
          <w:sz w:val="24"/>
          <w:szCs w:val="24"/>
        </w:rPr>
        <w:t xml:space="preserve">Suppl. </w:t>
      </w:r>
      <w:r w:rsidR="00557B7A" w:rsidRPr="004B1625">
        <w:rPr>
          <w:rFonts w:ascii="Times New Roman" w:hAnsi="Times New Roman" w:cs="Times New Roman"/>
          <w:sz w:val="24"/>
          <w:szCs w:val="24"/>
        </w:rPr>
        <w:t>Table 3</w:t>
      </w:r>
      <w:r w:rsidR="00975429" w:rsidRPr="004B1625">
        <w:rPr>
          <w:rFonts w:ascii="Times New Roman" w:hAnsi="Times New Roman" w:cs="Times New Roman"/>
          <w:sz w:val="24"/>
          <w:szCs w:val="24"/>
        </w:rPr>
        <w:t xml:space="preserve"> and colour coded </w:t>
      </w:r>
      <w:r w:rsidR="00E86042" w:rsidRPr="004B1625">
        <w:rPr>
          <w:rFonts w:ascii="Times New Roman" w:hAnsi="Times New Roman" w:cs="Times New Roman"/>
          <w:sz w:val="24"/>
          <w:szCs w:val="24"/>
        </w:rPr>
        <w:t>depending on</w:t>
      </w:r>
      <w:r w:rsidR="00975429" w:rsidRPr="004B1625">
        <w:rPr>
          <w:rFonts w:ascii="Times New Roman" w:hAnsi="Times New Roman" w:cs="Times New Roman"/>
          <w:sz w:val="24"/>
          <w:szCs w:val="24"/>
        </w:rPr>
        <w:t xml:space="preserve"> the type of collection.</w:t>
      </w:r>
      <w:r w:rsidR="00707435" w:rsidRPr="004B1625">
        <w:rPr>
          <w:rFonts w:ascii="Times New Roman" w:hAnsi="Times New Roman" w:cs="Times New Roman"/>
          <w:sz w:val="24"/>
          <w:szCs w:val="24"/>
        </w:rPr>
        <w:t xml:space="preserve"> The map was created using QGIS (open access QIG software</w:t>
      </w:r>
      <w:r w:rsidR="00604610" w:rsidRPr="004B1625">
        <w:rPr>
          <w:rFonts w:ascii="Times New Roman" w:hAnsi="Times New Roman" w:cs="Times New Roman"/>
          <w:sz w:val="24"/>
          <w:szCs w:val="24"/>
        </w:rPr>
        <w:t>,</w:t>
      </w:r>
      <w:r w:rsidR="00D513F1" w:rsidRPr="004B1625">
        <w:rPr>
          <w:rFonts w:ascii="Times New Roman" w:hAnsi="Times New Roman" w:cs="Times New Roman"/>
          <w:sz w:val="24"/>
          <w:szCs w:val="24"/>
        </w:rPr>
        <w:t xml:space="preserve"> v3.36.1 </w:t>
      </w:r>
      <w:r w:rsidR="00604610" w:rsidRPr="004B1625">
        <w:rPr>
          <w:rFonts w:ascii="Times New Roman" w:hAnsi="Times New Roman" w:cs="Times New Roman"/>
          <w:sz w:val="24"/>
          <w:szCs w:val="24"/>
        </w:rPr>
        <w:t>https://qgis.org/</w:t>
      </w:r>
      <w:r w:rsidR="00707435" w:rsidRPr="004B1625">
        <w:rPr>
          <w:rFonts w:ascii="Times New Roman" w:hAnsi="Times New Roman" w:cs="Times New Roman"/>
          <w:sz w:val="24"/>
          <w:szCs w:val="24"/>
        </w:rPr>
        <w:t>).</w:t>
      </w:r>
    </w:p>
    <w:p w14:paraId="466B2E7A" w14:textId="77777777" w:rsidR="006B6DD0" w:rsidRDefault="006B6DD0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64A4D1" w14:textId="77777777" w:rsidR="008B61AB" w:rsidRDefault="008B61AB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F32754" w14:textId="77777777" w:rsidR="001A6FDC" w:rsidRDefault="001A6FDC"/>
    <w:sectPr w:rsidR="001A6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81"/>
    <w:rsid w:val="00025A34"/>
    <w:rsid w:val="00030408"/>
    <w:rsid w:val="0003088B"/>
    <w:rsid w:val="00060891"/>
    <w:rsid w:val="000713DA"/>
    <w:rsid w:val="00080247"/>
    <w:rsid w:val="00090616"/>
    <w:rsid w:val="0009585E"/>
    <w:rsid w:val="000A7B9C"/>
    <w:rsid w:val="000D324F"/>
    <w:rsid w:val="000F43E8"/>
    <w:rsid w:val="00120F56"/>
    <w:rsid w:val="00184406"/>
    <w:rsid w:val="001A24B0"/>
    <w:rsid w:val="001A32CE"/>
    <w:rsid w:val="001A6FDC"/>
    <w:rsid w:val="001B33DB"/>
    <w:rsid w:val="001D0633"/>
    <w:rsid w:val="001D1B26"/>
    <w:rsid w:val="001F2494"/>
    <w:rsid w:val="001F5DD5"/>
    <w:rsid w:val="002519E4"/>
    <w:rsid w:val="002D31EA"/>
    <w:rsid w:val="002E1CE7"/>
    <w:rsid w:val="002E321F"/>
    <w:rsid w:val="003135A7"/>
    <w:rsid w:val="00326387"/>
    <w:rsid w:val="003774CE"/>
    <w:rsid w:val="0038647D"/>
    <w:rsid w:val="00387C7B"/>
    <w:rsid w:val="00423939"/>
    <w:rsid w:val="00441AB5"/>
    <w:rsid w:val="00486C06"/>
    <w:rsid w:val="00494014"/>
    <w:rsid w:val="004A2A3C"/>
    <w:rsid w:val="004B1625"/>
    <w:rsid w:val="004F0169"/>
    <w:rsid w:val="004F6B0F"/>
    <w:rsid w:val="00507E91"/>
    <w:rsid w:val="00516E11"/>
    <w:rsid w:val="005256DE"/>
    <w:rsid w:val="00557B7A"/>
    <w:rsid w:val="005A1228"/>
    <w:rsid w:val="005A65D6"/>
    <w:rsid w:val="005D46A9"/>
    <w:rsid w:val="005D5104"/>
    <w:rsid w:val="00604610"/>
    <w:rsid w:val="00654983"/>
    <w:rsid w:val="006750C0"/>
    <w:rsid w:val="006B37E5"/>
    <w:rsid w:val="006B4414"/>
    <w:rsid w:val="006B6DD0"/>
    <w:rsid w:val="006E43E9"/>
    <w:rsid w:val="006E6171"/>
    <w:rsid w:val="006F1FE6"/>
    <w:rsid w:val="00707435"/>
    <w:rsid w:val="00725FA7"/>
    <w:rsid w:val="00742276"/>
    <w:rsid w:val="00760B3A"/>
    <w:rsid w:val="007C0624"/>
    <w:rsid w:val="007D7246"/>
    <w:rsid w:val="00835E2B"/>
    <w:rsid w:val="00837641"/>
    <w:rsid w:val="0087517B"/>
    <w:rsid w:val="008929E5"/>
    <w:rsid w:val="008B61AB"/>
    <w:rsid w:val="009215F4"/>
    <w:rsid w:val="00975429"/>
    <w:rsid w:val="0099122A"/>
    <w:rsid w:val="00A60E97"/>
    <w:rsid w:val="00B124D3"/>
    <w:rsid w:val="00B23B01"/>
    <w:rsid w:val="00B43238"/>
    <w:rsid w:val="00B67B28"/>
    <w:rsid w:val="00BF07B9"/>
    <w:rsid w:val="00BF332D"/>
    <w:rsid w:val="00C04F44"/>
    <w:rsid w:val="00C9704A"/>
    <w:rsid w:val="00CC5CCC"/>
    <w:rsid w:val="00CE68D1"/>
    <w:rsid w:val="00CF47C8"/>
    <w:rsid w:val="00D02A1E"/>
    <w:rsid w:val="00D20C3B"/>
    <w:rsid w:val="00D25D81"/>
    <w:rsid w:val="00D34342"/>
    <w:rsid w:val="00D40E73"/>
    <w:rsid w:val="00D513F1"/>
    <w:rsid w:val="00D73421"/>
    <w:rsid w:val="00D743A3"/>
    <w:rsid w:val="00D7749E"/>
    <w:rsid w:val="00DA315B"/>
    <w:rsid w:val="00DE2873"/>
    <w:rsid w:val="00DF33FF"/>
    <w:rsid w:val="00E4180D"/>
    <w:rsid w:val="00E53944"/>
    <w:rsid w:val="00E5609E"/>
    <w:rsid w:val="00E86042"/>
    <w:rsid w:val="00EC61BF"/>
    <w:rsid w:val="00EC6FB6"/>
    <w:rsid w:val="00F238FC"/>
    <w:rsid w:val="00FB2640"/>
    <w:rsid w:val="00FB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EF22"/>
  <w15:chartTrackingRefBased/>
  <w15:docId w15:val="{A2C664F0-8D90-44C0-B5BD-EF34B5CA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D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D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, Mirjam</dc:creator>
  <cp:keywords/>
  <dc:description/>
  <cp:lastModifiedBy>Mirjam Schilling</cp:lastModifiedBy>
  <cp:revision>3</cp:revision>
  <dcterms:created xsi:type="dcterms:W3CDTF">2025-06-13T14:23:00Z</dcterms:created>
  <dcterms:modified xsi:type="dcterms:W3CDTF">2025-06-13T14:23:00Z</dcterms:modified>
</cp:coreProperties>
</file>